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066DE" w14:textId="77777777" w:rsidR="009D1FF5" w:rsidRDefault="009D1FF5" w:rsidP="009D1FF5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</w:rPr>
      </w:pPr>
      <w:r>
        <w:rPr>
          <w:b/>
          <w:bCs/>
        </w:rPr>
        <w:t>Appendix</w:t>
      </w:r>
    </w:p>
    <w:p w14:paraId="6CA73853" w14:textId="77777777" w:rsidR="009D1FF5" w:rsidRDefault="009D1FF5" w:rsidP="009D1FF5">
      <w:pPr>
        <w:pStyle w:val="paragraph"/>
        <w:spacing w:before="0" w:beforeAutospacing="0" w:after="0" w:afterAutospacing="0"/>
        <w:jc w:val="both"/>
        <w:textAlignment w:val="baseline"/>
      </w:pPr>
    </w:p>
    <w:p w14:paraId="6628B4A6" w14:textId="77777777" w:rsidR="009D1FF5" w:rsidRPr="004327EF" w:rsidRDefault="009D1FF5" w:rsidP="009D1FF5">
      <w:pPr>
        <w:pStyle w:val="paragraph"/>
        <w:spacing w:before="0" w:beforeAutospacing="0" w:after="0" w:afterAutospacing="0"/>
        <w:jc w:val="both"/>
        <w:textAlignment w:val="baseline"/>
      </w:pPr>
      <w:r w:rsidRPr="004327EF">
        <w:t>eTable 1</w:t>
      </w:r>
      <w:r w:rsidRPr="0034565E">
        <w:t xml:space="preserve">. Histologic subtypes and accuracy </w:t>
      </w:r>
      <w:r w:rsidRPr="00FE647B">
        <w:t xml:space="preserve">of </w:t>
      </w:r>
      <w:r>
        <w:t>Grade auto-differentiation</w:t>
      </w:r>
    </w:p>
    <w:p w14:paraId="42A71EBE" w14:textId="77777777" w:rsidR="009D1FF5" w:rsidRDefault="009D1FF5" w:rsidP="009D1FF5">
      <w:pPr>
        <w:pStyle w:val="paragraph"/>
        <w:spacing w:before="0" w:beforeAutospacing="0" w:after="0" w:afterAutospacing="0"/>
        <w:jc w:val="both"/>
        <w:textAlignment w:val="baseline"/>
      </w:pPr>
    </w:p>
    <w:tbl>
      <w:tblPr>
        <w:tblStyle w:val="MediumList2-Accent1"/>
        <w:tblW w:w="3130" w:type="pct"/>
        <w:tblInd w:w="-10" w:type="dxa"/>
        <w:tblLook w:val="04A0" w:firstRow="1" w:lastRow="0" w:firstColumn="1" w:lastColumn="0" w:noHBand="0" w:noVBand="1"/>
      </w:tblPr>
      <w:tblGrid>
        <w:gridCol w:w="1667"/>
        <w:gridCol w:w="1566"/>
        <w:gridCol w:w="2626"/>
      </w:tblGrid>
      <w:tr w:rsidR="009D1FF5" w14:paraId="4C0B88DB" w14:textId="77777777" w:rsidTr="00B56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2" w:type="pct"/>
            <w:noWrap/>
          </w:tcPr>
          <w:p w14:paraId="20534215" w14:textId="77777777" w:rsidR="009D1FF5" w:rsidRPr="00225623" w:rsidRDefault="009D1FF5" w:rsidP="00B56620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25623">
              <w:rPr>
                <w:rFonts w:ascii="Times New Roman" w:hAnsi="Times New Roman" w:cs="Times New Roman"/>
              </w:rPr>
              <w:t>Histologies</w:t>
            </w:r>
          </w:p>
        </w:tc>
        <w:tc>
          <w:tcPr>
            <w:tcW w:w="1336" w:type="pct"/>
          </w:tcPr>
          <w:p w14:paraId="351AD80D" w14:textId="77777777" w:rsidR="009D1FF5" w:rsidRPr="00225623" w:rsidRDefault="009D1FF5" w:rsidP="00B56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2562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41" w:type="pct"/>
          </w:tcPr>
          <w:p w14:paraId="61DF3BF1" w14:textId="77777777" w:rsidR="009D1FF5" w:rsidRPr="00225623" w:rsidRDefault="009D1FF5" w:rsidP="00B56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25623">
              <w:rPr>
                <w:rFonts w:ascii="Times New Roman" w:hAnsi="Times New Roman" w:cs="Times New Roman"/>
              </w:rPr>
              <w:t>Incorrectly Graded (%)</w:t>
            </w:r>
          </w:p>
        </w:tc>
      </w:tr>
      <w:tr w:rsidR="009D1FF5" w14:paraId="135B0006" w14:textId="77777777" w:rsidTr="00B56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</w:tcPr>
          <w:p w14:paraId="718E2082" w14:textId="77777777" w:rsidR="009D1FF5" w:rsidRPr="00225623" w:rsidRDefault="009D1FF5" w:rsidP="00B56620">
            <w:pPr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Meningothelial</w:t>
            </w:r>
          </w:p>
        </w:tc>
        <w:tc>
          <w:tcPr>
            <w:tcW w:w="1336" w:type="pct"/>
          </w:tcPr>
          <w:p w14:paraId="74820B17" w14:textId="77777777" w:rsidR="009D1FF5" w:rsidRPr="00225623" w:rsidRDefault="009D1FF5" w:rsidP="00B56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41" w:type="pct"/>
          </w:tcPr>
          <w:p w14:paraId="3BF078E7" w14:textId="77777777" w:rsidR="009D1FF5" w:rsidRPr="00225623" w:rsidRDefault="009D1FF5" w:rsidP="00B56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3155">
              <w:rPr>
                <w:rFonts w:ascii="Times New Roman" w:hAnsi="Times New Roman" w:cs="Times New Roman"/>
                <w:color w:val="auto"/>
              </w:rPr>
              <w:t>4 (8.3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9D1FF5" w14:paraId="2A528E98" w14:textId="77777777" w:rsidTr="00B5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</w:tcPr>
          <w:p w14:paraId="251CB24F" w14:textId="77777777" w:rsidR="009D1FF5" w:rsidRPr="00225623" w:rsidRDefault="009D1FF5" w:rsidP="00B56620">
            <w:pPr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Secretory</w:t>
            </w:r>
          </w:p>
        </w:tc>
        <w:tc>
          <w:tcPr>
            <w:tcW w:w="1336" w:type="pct"/>
          </w:tcPr>
          <w:p w14:paraId="58F14927" w14:textId="77777777" w:rsidR="009D1FF5" w:rsidRPr="00225623" w:rsidRDefault="009D1FF5" w:rsidP="00B56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41" w:type="pct"/>
          </w:tcPr>
          <w:p w14:paraId="3B904FCF" w14:textId="77777777" w:rsidR="009D1FF5" w:rsidRPr="00225623" w:rsidRDefault="009D1FF5" w:rsidP="00B56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E3155">
              <w:rPr>
                <w:rFonts w:ascii="Times New Roman" w:hAnsi="Times New Roman" w:cs="Times New Roman"/>
                <w:color w:val="auto"/>
              </w:rPr>
              <w:t>1 (20)</w:t>
            </w:r>
          </w:p>
        </w:tc>
      </w:tr>
      <w:tr w:rsidR="009D1FF5" w14:paraId="6BD8DBE3" w14:textId="77777777" w:rsidTr="00B56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</w:tcPr>
          <w:p w14:paraId="3C352141" w14:textId="77777777" w:rsidR="009D1FF5" w:rsidRPr="00225623" w:rsidRDefault="009D1FF5" w:rsidP="00B56620">
            <w:pPr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Fibrous</w:t>
            </w:r>
          </w:p>
        </w:tc>
        <w:tc>
          <w:tcPr>
            <w:tcW w:w="1336" w:type="pct"/>
          </w:tcPr>
          <w:p w14:paraId="5D4991C1" w14:textId="77777777" w:rsidR="009D1FF5" w:rsidRPr="00225623" w:rsidRDefault="009D1FF5" w:rsidP="00B56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1" w:type="pct"/>
          </w:tcPr>
          <w:p w14:paraId="6A697C77" w14:textId="77777777" w:rsidR="009D1FF5" w:rsidRPr="00225623" w:rsidRDefault="009D1FF5" w:rsidP="00B56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0 (0)</w:t>
            </w:r>
          </w:p>
        </w:tc>
      </w:tr>
      <w:tr w:rsidR="009D1FF5" w14:paraId="51FCA1E2" w14:textId="77777777" w:rsidTr="00B5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</w:tcPr>
          <w:p w14:paraId="79787A90" w14:textId="77777777" w:rsidR="009D1FF5" w:rsidRPr="00225623" w:rsidRDefault="009D1FF5" w:rsidP="00B56620">
            <w:pPr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Psammomatous</w:t>
            </w:r>
          </w:p>
        </w:tc>
        <w:tc>
          <w:tcPr>
            <w:tcW w:w="1336" w:type="pct"/>
          </w:tcPr>
          <w:p w14:paraId="1E02E41F" w14:textId="77777777" w:rsidR="009D1FF5" w:rsidRPr="00225623" w:rsidRDefault="009D1FF5" w:rsidP="00B56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41" w:type="pct"/>
          </w:tcPr>
          <w:p w14:paraId="6FF62BD6" w14:textId="77777777" w:rsidR="009D1FF5" w:rsidRPr="00225623" w:rsidRDefault="009D1FF5" w:rsidP="00B56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0 (0)</w:t>
            </w:r>
          </w:p>
        </w:tc>
      </w:tr>
      <w:tr w:rsidR="009D1FF5" w14:paraId="5461A994" w14:textId="77777777" w:rsidTr="00B56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</w:tcPr>
          <w:p w14:paraId="63DB3FBA" w14:textId="77777777" w:rsidR="009D1FF5" w:rsidRPr="00225623" w:rsidRDefault="009D1FF5" w:rsidP="00B56620">
            <w:pPr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Atypical</w:t>
            </w:r>
          </w:p>
        </w:tc>
        <w:tc>
          <w:tcPr>
            <w:tcW w:w="1336" w:type="pct"/>
          </w:tcPr>
          <w:p w14:paraId="6D28C099" w14:textId="77777777" w:rsidR="009D1FF5" w:rsidRPr="00225623" w:rsidRDefault="009D1FF5" w:rsidP="00B56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41" w:type="pct"/>
          </w:tcPr>
          <w:p w14:paraId="4F719B5A" w14:textId="77777777" w:rsidR="009D1FF5" w:rsidRPr="00225623" w:rsidRDefault="009D1FF5" w:rsidP="00B566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25623">
              <w:rPr>
                <w:rFonts w:ascii="Times New Roman" w:hAnsi="Times New Roman" w:cs="Times New Roman"/>
              </w:rPr>
              <w:t>4 (10.3)</w:t>
            </w:r>
          </w:p>
        </w:tc>
      </w:tr>
      <w:tr w:rsidR="009D1FF5" w14:paraId="0134007A" w14:textId="77777777" w:rsidTr="00B566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pct"/>
            <w:noWrap/>
          </w:tcPr>
          <w:p w14:paraId="41B38375" w14:textId="77777777" w:rsidR="009D1FF5" w:rsidRPr="00225623" w:rsidRDefault="009D1FF5" w:rsidP="00B56620">
            <w:pPr>
              <w:rPr>
                <w:rFonts w:ascii="Times New Roman" w:hAnsi="Times New Roman" w:cs="Times New Roman"/>
              </w:rPr>
            </w:pPr>
            <w:r w:rsidRPr="00225623">
              <w:rPr>
                <w:rFonts w:ascii="Times New Roman" w:hAnsi="Times New Roman" w:cs="Times New Roman"/>
              </w:rPr>
              <w:t>Chordoid</w:t>
            </w:r>
          </w:p>
        </w:tc>
        <w:tc>
          <w:tcPr>
            <w:tcW w:w="1336" w:type="pct"/>
          </w:tcPr>
          <w:p w14:paraId="1EC7008A" w14:textId="77777777" w:rsidR="009D1FF5" w:rsidRPr="00225623" w:rsidRDefault="009D1FF5" w:rsidP="00B56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56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41" w:type="pct"/>
          </w:tcPr>
          <w:p w14:paraId="536C6A39" w14:textId="77777777" w:rsidR="009D1FF5" w:rsidRPr="00225623" w:rsidRDefault="009D1FF5" w:rsidP="00B566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5623">
              <w:rPr>
                <w:rFonts w:ascii="Times New Roman" w:hAnsi="Times New Roman" w:cs="Times New Roman"/>
              </w:rPr>
              <w:t>1 (50)</w:t>
            </w:r>
          </w:p>
        </w:tc>
      </w:tr>
    </w:tbl>
    <w:p w14:paraId="422B88EA" w14:textId="77777777" w:rsidR="00EC1191" w:rsidRDefault="00EC1191"/>
    <w:sectPr w:rsidR="00EC1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MrY0N7U0NTY3MjZQ0lEKTi0uzszPAykwrAUA8LIFiSwAAAA="/>
  </w:docVars>
  <w:rsids>
    <w:rsidRoot w:val="009D1FF5"/>
    <w:rsid w:val="009D1FF5"/>
    <w:rsid w:val="00EC1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77CD7"/>
  <w15:chartTrackingRefBased/>
  <w15:docId w15:val="{898C6911-793F-47E1-AC57-C0AC1CC20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1F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2-Accent1">
    <w:name w:val="Medium List 2 Accent 1"/>
    <w:basedOn w:val="TableNormal"/>
    <w:uiPriority w:val="66"/>
    <w:rsid w:val="009D1F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ensha</dc:creator>
  <cp:keywords/>
  <dc:description/>
  <cp:lastModifiedBy>Yang, Wensha</cp:lastModifiedBy>
  <cp:revision>1</cp:revision>
  <dcterms:created xsi:type="dcterms:W3CDTF">2021-12-21T01:32:00Z</dcterms:created>
  <dcterms:modified xsi:type="dcterms:W3CDTF">2021-12-21T01:34:00Z</dcterms:modified>
</cp:coreProperties>
</file>